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  </w:t>
      </w:r>
    </w:p>
    <w:p>
      <w:pPr>
        <w:pStyle w:val="Normal"/>
        <w:rPr/>
      </w:pPr>
      <w:r>
        <w:rPr/>
        <w:t xml:space="preserve">Demographic characteristics of patients undergoing radiation therapy </w:t>
      </w:r>
    </w:p>
    <w:p>
      <w:pPr>
        <w:pStyle w:val="Normal"/>
        <w:rPr/>
      </w:pPr>
      <w:r>
        <w:rPr/>
      </w:r>
    </w:p>
    <w:tbl>
      <w:tblPr>
        <w:tblW w:w="91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143"/>
        <w:gridCol w:w="1985"/>
        <w:gridCol w:w="1984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je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inical status with respect to cancer, skin reaction to RT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Tumor </w:t>
              <w:br/>
              <w:t>sta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lcohol </w:t>
              <w:br/>
              <w:t>consump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Tobacco </w:t>
              <w:br/>
              <w:t>consumption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Breast cancer patients</w:t>
      </w:r>
    </w:p>
    <w:tbl>
      <w:tblPr>
        <w:tblW w:w="91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285"/>
        <w:gridCol w:w="1843"/>
        <w:gridCol w:w="1984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-smok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C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BC, grade 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-smok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, grade 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BC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C, grade 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  <w:r>
        <w:rPr/>
        <w:t>Demographic characteristics of patients undergoing radiation therapy (Summary)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4536" w:leader="none"/>
        </w:tabs>
        <w:rPr>
          <w:i/>
          <w:i/>
        </w:rPr>
      </w:pPr>
      <w:r>
        <w:rPr>
          <w:i/>
        </w:rPr>
        <w:t>Patient clinical details</w:t>
        <w:tab/>
        <w:t>Value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o. of patients</w:t>
        <w:tab/>
        <w:t>57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Mean age</w:t>
        <w:tab/>
        <w:t>57 (range 38-57)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o. of males</w:t>
        <w:tab/>
        <w:t>0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o. of females</w:t>
        <w:tab/>
        <w:t>57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Smoking</w:t>
        <w:tab/>
        <w:t>7/57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Alcohol consumption</w:t>
        <w:tab/>
        <w:t>27/57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4536" w:leader="none"/>
        </w:tabs>
        <w:rPr>
          <w:lang w:val="de-DE"/>
        </w:rPr>
      </w:pPr>
      <w:r>
        <w:rPr>
          <w:lang w:val="de-DE"/>
        </w:rPr>
        <w:t>Tumor stage</w:t>
        <w:br/>
        <w:t>DCIS</w:t>
        <w:tab/>
        <w:t>3</w:t>
        <w:br/>
        <w:t>T1</w:t>
        <w:tab/>
        <w:t>37</w:t>
        <w:br/>
        <w:t>T2</w:t>
        <w:tab/>
        <w:t>15</w:t>
        <w:br/>
        <w:t>T3</w:t>
        <w:tab/>
        <w:t>1</w:t>
        <w:br/>
        <w:t>T4</w:t>
        <w:tab/>
        <w:t>1</w:t>
        <w:br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>
          <w:lang w:val="de-DE"/>
        </w:rPr>
        <w:t>RTOG skin reaction</w:t>
      </w:r>
      <w:r>
        <w:rPr>
          <w:b/>
          <w:vertAlign w:val="superscript"/>
          <w:lang w:val="de-DE"/>
        </w:rPr>
        <w:t>#</w:t>
      </w:r>
      <w:r>
        <w:rPr>
          <w:lang w:val="de-DE"/>
        </w:rPr>
        <w:t xml:space="preserve"> grade</w:t>
        <w:br/>
        <w:t>0</w:t>
        <w:tab/>
        <w:t>4</w:t>
        <w:br/>
        <w:t>1</w:t>
        <w:tab/>
        <w:t>27</w:t>
        <w:br/>
        <w:t>2</w:t>
        <w:tab/>
        <w:t>20</w:t>
        <w:br/>
        <w:t>3</w:t>
        <w:tab/>
        <w:t>6</w:t>
        <w:br/>
        <w:t>4</w:t>
        <w:tab/>
        <w:t>0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ind w:left="426" w:hanging="426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jc w:val="both"/>
        <w:rPr/>
      </w:pPr>
      <w:r>
        <w:rPr>
          <w:b/>
          <w:vertAlign w:val="superscript"/>
        </w:rPr>
        <w:t>#</w:t>
      </w:r>
      <w:r>
        <w:rPr/>
        <w:t>Early skin reaction was controlled at the end of RT according RTOG (Radiation Therapy Oncology Group) score (Cox et al., 1995). RTOG grade: 1 - follicular, faint or dull erythema, dry desquamation; 2 - tender or bright erythema, moderate edema; 3 - confluent, moist desquamation, pitting edema; 4 - ulceration, haemorrhage, necrosi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673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105" w:dyaOrig="4683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1.5pt;margin-top:8.5pt;width:330.5pt;height:260.1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71466628" r:id="rId2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1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ig. S1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.</w:t>
            </w:r>
            <w:r>
              <w:rPr>
                <w:rFonts w:cs="Times New Roman" w:ascii="Times New Roman" w:hAnsi="Times New Roman"/>
                <w:color w:val="1F497D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Correlational analysis of mean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γ</w:t>
            </w:r>
            <w:r>
              <w:rPr>
                <w:rFonts w:cs="Times New Roman" w:ascii="Times New Roman" w:hAnsi="Times New Roman"/>
                <w:lang w:val="en-US"/>
              </w:rPr>
              <w:t>-H2AX and 53BP1 foci counts from 500 nuclei per sample. Non-irradiated and irradiated with 0.5 and 2 Gy lymphocytes were fixed 30 min or 24 post-IR. The expression of both proteins was analyzed simultaneously at each time and IR points for n=30 blood samples (BC39-BC69)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815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542" w:dyaOrig="456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25.2pt;margin-top:5.65pt;width:366.8pt;height:260.4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005496489" r:id="rId4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1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g. S2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Correlation between the γ-H2AX/53BP1 foci expression and tumor staging. Peripheral lymphocytes were prepared from the blood samples derived from breast cancer patients. Foci counting for γ-H2AX and 53BP1 foci were performed in non-irradiated and irradiated with 0.5 Gy samples 30 min post-IR derived from 57 and 39 patients, respectivel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Text1Char">
    <w:name w:val="Text1 Char"/>
    <w:qFormat/>
    <w:rPr>
      <w:sz w:val="24"/>
      <w:szCs w:val="24"/>
      <w:lang w:val="en-US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1">
    <w:name w:val="Text1"/>
    <w:basedOn w:val="TextBody"/>
    <w:qFormat/>
    <w:pPr>
      <w:spacing w:lineRule="auto" w:line="480" w:before="0" w:after="0"/>
      <w:jc w:val="both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Helvetica" w:hAnsi="Arial;Helvetica" w:eastAsia="Times New Roman" w:cs="Arial;Helvetica"/>
      <w:color w:val="000000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0:58:00Z</dcterms:created>
  <dc:creator>Djuzenova_T</dc:creator>
  <dc:description/>
  <cp:keywords/>
  <dc:language>en-US</dc:language>
  <cp:lastModifiedBy>Djuzenova, Tcholpon</cp:lastModifiedBy>
  <cp:lastPrinted>2013-04-15T07:11:00Z</cp:lastPrinted>
  <dcterms:modified xsi:type="dcterms:W3CDTF">2013-04-15T11:03:00Z</dcterms:modified>
  <cp:revision>5</cp:revision>
  <dc:subject/>
  <dc:title>Table 1 DNA damage measured by the Comet assay in PBMCs isolated from blood of apparently healthy donors (N), unselected breas</dc:title>
</cp:coreProperties>
</file>